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60" w:type="dxa"/>
        <w:tblLayout w:type="fixed"/>
        <w:tblLook w:val="04A0"/>
      </w:tblPr>
      <w:tblGrid>
        <w:gridCol w:w="709"/>
        <w:gridCol w:w="992"/>
        <w:gridCol w:w="3537"/>
        <w:gridCol w:w="4122"/>
      </w:tblGrid>
      <w:tr w:rsidR="00803C07" w:rsidRPr="00E97B6A" w:rsidTr="003A36DC">
        <w:trPr>
          <w:trHeight w:val="4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C07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able 1S: Primers for introduce mutations into ZnT2</w:t>
            </w:r>
          </w:p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03C07" w:rsidRPr="00E97B6A" w:rsidTr="003A36DC">
        <w:trPr>
          <w:trHeight w:val="330"/>
        </w:trPr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Name</w:t>
            </w:r>
          </w:p>
        </w:tc>
        <w:tc>
          <w:tcPr>
            <w:tcW w:w="353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Forward 5' to 3'</w:t>
            </w:r>
          </w:p>
        </w:tc>
        <w:tc>
          <w:tcPr>
            <w:tcW w:w="4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Reverse 5' to 3'</w:t>
            </w:r>
          </w:p>
        </w:tc>
      </w:tr>
      <w:tr w:rsidR="00803C07" w:rsidRPr="00E97B6A" w:rsidTr="003A36DC">
        <w:trPr>
          <w:trHeight w:val="315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H54Y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AGCAACCATCACTGCTATGCTCAGAAGGGTCCT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AGGACCCTTCTGAGCATAGCAGTGATGGTTGCT</w:t>
            </w:r>
          </w:p>
        </w:tc>
      </w:tr>
      <w:tr w:rsidR="00803C07" w:rsidRPr="00E97B6A" w:rsidTr="003A36DC">
        <w:trPr>
          <w:trHeight w:val="630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R72C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AAGAAGGGGAAGGCCCAGTGCCAGCTGTATGTAGCC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GGCTACATACAGCTGGCACTGGGCCTTCCCCTTCTT</w:t>
            </w:r>
          </w:p>
        </w:tc>
      </w:tr>
      <w:tr w:rsidR="00803C07" w:rsidRPr="00E97B6A" w:rsidTr="003A36DC">
        <w:trPr>
          <w:trHeight w:val="315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R72H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GGGAAGGCCCAGCACCAGCTGTATGTAGC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GGCTACATACAGCTGGTGCTGGGCCTTCCC</w:t>
            </w:r>
          </w:p>
        </w:tc>
      </w:tr>
      <w:tr w:rsidR="00803C07" w:rsidRPr="00E97B6A" w:rsidTr="003A36DC">
        <w:trPr>
          <w:trHeight w:val="315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M85I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GCCATCTGCCTGTTGTTCATCATCGGAGAAGTCG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CGACTTCTCCGATGATGAACAACAGGCAGATGGC</w:t>
            </w:r>
          </w:p>
        </w:tc>
      </w:tr>
      <w:tr w:rsidR="00803C07" w:rsidRPr="00E97B6A" w:rsidTr="003A36DC">
        <w:trPr>
          <w:trHeight w:val="315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A104S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CTGTCATGACTGACTCAGCACACCTGCTCACT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AGTGAGCAGGTGTGCTGAGTCAGTCATGACAG</w:t>
            </w:r>
          </w:p>
        </w:tc>
      </w:tr>
      <w:tr w:rsidR="00803C07" w:rsidRPr="00E97B6A" w:rsidTr="003A36DC">
        <w:trPr>
          <w:trHeight w:val="630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H106Y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ATGACTGACGCCGCATACCTGCTCACTGACTTTGCC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GGCAAAGTCAGTGAGCAGGTATGCGGCGTCAGTCAT</w:t>
            </w:r>
          </w:p>
        </w:tc>
      </w:tr>
      <w:tr w:rsidR="00803C07" w:rsidRPr="00E97B6A" w:rsidTr="003A36DC">
        <w:trPr>
          <w:trHeight w:val="315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W122C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CCTCTTCTCCCTCTGCATGTCCTCCCGG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CCGGGAGGACATGCAGAGGGAGAAGAGG</w:t>
            </w:r>
          </w:p>
        </w:tc>
      </w:tr>
      <w:tr w:rsidR="00803C07" w:rsidRPr="00E97B6A" w:rsidTr="003A36DC">
        <w:trPr>
          <w:trHeight w:val="315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A144S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CTGAGATCTTGGGATCCCTGGTCTCTGTACTGTC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GACAGTACAGAGACCAGGGATCCCAAGATCTCAG</w:t>
            </w:r>
          </w:p>
        </w:tc>
      </w:tr>
      <w:tr w:rsidR="00803C07" w:rsidRPr="00E97B6A" w:rsidTr="003A36DC">
        <w:trPr>
          <w:trHeight w:val="315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V146F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CTTGGGAGCCCTGTTCTCTGTACTGTCCATC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GATGGACAGTACAGAGAACAGGGCTCCCAAG</w:t>
            </w:r>
          </w:p>
        </w:tc>
      </w:tr>
      <w:tr w:rsidR="00803C07" w:rsidRPr="00E97B6A" w:rsidTr="003A36DC">
        <w:trPr>
          <w:trHeight w:val="315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G156V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CTGGGTCGTGACGGTGGTACTGGTGTAC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GTACACCAGTACCACCGTCACGACCCAG</w:t>
            </w:r>
          </w:p>
        </w:tc>
      </w:tr>
      <w:tr w:rsidR="00803C07" w:rsidRPr="00E97B6A" w:rsidTr="003A36DC">
        <w:trPr>
          <w:trHeight w:val="315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R165W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CTGGCTGTGGAGTGGCTGATCTCTGGG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CCCAGAGATCAGCCACTCCACAGCCAG</w:t>
            </w:r>
          </w:p>
        </w:tc>
      </w:tr>
      <w:tr w:rsidR="00803C07" w:rsidRPr="00E97B6A" w:rsidTr="003A36DC">
        <w:trPr>
          <w:trHeight w:val="315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G175R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GACTATGAAATTGACCGGGGGACCATGCTGATC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GATCAGCATGGTCCCCCGGTCAATTTCATAGTC</w:t>
            </w:r>
          </w:p>
        </w:tc>
      </w:tr>
      <w:tr w:rsidR="00803C07" w:rsidRPr="00E97B6A" w:rsidTr="003A36DC">
        <w:trPr>
          <w:trHeight w:val="315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G175W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GGACTATGAAATTGACTGGGGGACCATGCTGATC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GATCAGCATGGTCCCCCAGTCAATTTCATAGTCC</w:t>
            </w:r>
          </w:p>
        </w:tc>
      </w:tr>
      <w:tr w:rsidR="00803C07" w:rsidRPr="00E97B6A" w:rsidTr="003A36DC">
        <w:trPr>
          <w:trHeight w:val="315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V188M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GGCTGCGCTGTGGCTATGAACATCATAATGGGG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CCCCATTATGATGTTCATAGCCACAGCGCAGCC</w:t>
            </w:r>
          </w:p>
        </w:tc>
      </w:tr>
      <w:tr w:rsidR="00803C07" w:rsidRPr="00E97B6A" w:rsidTr="003A36DC">
        <w:trPr>
          <w:trHeight w:val="630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I190T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TGCGCTGTGGCTGTGAACACTATAATGGGGTTGACC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GGTCAACCCCATTATAGTGTTCACAGCCACAGCGCA</w:t>
            </w:r>
          </w:p>
        </w:tc>
      </w:tr>
      <w:tr w:rsidR="00803C07" w:rsidRPr="00E97B6A" w:rsidTr="003A36DC">
        <w:trPr>
          <w:trHeight w:val="630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E213del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GGCACCACCAACCAGCAGGAGAACCCCAGCGTCCGA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TCGGACGCTGGGGTTCTCCTGCTGGTTGGTGGTGCC</w:t>
            </w:r>
          </w:p>
        </w:tc>
      </w:tr>
      <w:tr w:rsidR="00803C07" w:rsidRPr="00E97B6A" w:rsidTr="003A36DC">
        <w:trPr>
          <w:trHeight w:val="315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N214K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AACCAGCAGGAGGAGAAGCCCAGCGTCCGAG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CTCGGACGCTGGGCTTCTCCTCCTGCTGGTT</w:t>
            </w:r>
          </w:p>
        </w:tc>
      </w:tr>
      <w:tr w:rsidR="00803C07" w:rsidRPr="00E97B6A" w:rsidTr="003A36DC">
        <w:trPr>
          <w:trHeight w:val="630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R218Q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GGAGAACCCCAGCGTCCAGGCTGCCTTCATCCATGTG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CACATGGATGAAGGCAGCCTGGACGCTGGGGTTCTCC</w:t>
            </w:r>
          </w:p>
        </w:tc>
      </w:tr>
      <w:tr w:rsidR="00803C07" w:rsidRPr="00E97B6A" w:rsidTr="003A36DC">
        <w:trPr>
          <w:trHeight w:val="315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G226S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CATCCATGTGATCAGCGACTTTATGCAGAGCATG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CATGCTCTGCATAAAGTCGCTGATCACATGGATG</w:t>
            </w:r>
          </w:p>
        </w:tc>
      </w:tr>
      <w:tr w:rsidR="00803C07" w:rsidRPr="00E97B6A" w:rsidTr="003A36DC">
        <w:trPr>
          <w:trHeight w:val="315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S231T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GGCGACTTTATGCAGACCATGGGTGTCCTAGTG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CACTAGGACACCCATGGTCTGCATAAAGTCGCC</w:t>
            </w:r>
          </w:p>
        </w:tc>
      </w:tr>
      <w:tr w:rsidR="00803C07" w:rsidRPr="00E97B6A" w:rsidTr="003A36DC">
        <w:trPr>
          <w:trHeight w:val="315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G233D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TTTATGCAGAGCATGGATGT</w:t>
            </w: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CCTAGTGGCAGCC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GGCTGCCACTAGGACATCCATGC</w:t>
            </w: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TCTGCATAAA</w:t>
            </w:r>
          </w:p>
        </w:tc>
      </w:tr>
      <w:tr w:rsidR="00803C07" w:rsidRPr="00E97B6A" w:rsidTr="003A36DC">
        <w:trPr>
          <w:trHeight w:val="315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G233R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TTTATGCAGAGCATGCGTGTCCTAGTGGCAGCC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GGCTGCCACTAGGACACGCATGCTCTGCATAAA</w:t>
            </w:r>
          </w:p>
        </w:tc>
      </w:tr>
      <w:tr w:rsidR="00803C07" w:rsidRPr="00E97B6A" w:rsidTr="003A36DC">
        <w:trPr>
          <w:trHeight w:val="630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P245R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TACTTCAAGCGAGAATACAAGTATGTAGACCCCATCTGC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GCAGATGGGGTCTACATACTTGTATTCTCGCTTGAAGTA</w:t>
            </w:r>
          </w:p>
        </w:tc>
      </w:tr>
      <w:tr w:rsidR="00803C07" w:rsidRPr="00E97B6A" w:rsidTr="003A36DC">
        <w:trPr>
          <w:trHeight w:val="630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E246K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TACTTCAAGCCAAAATACAAGTATGTAGACCCCATCTGC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GCAGATGGGGTCTACATACTTGTATTTTGGCTTGAAGTA</w:t>
            </w:r>
          </w:p>
        </w:tc>
      </w:tr>
      <w:tr w:rsidR="00803C07" w:rsidRPr="00E97B6A" w:rsidTr="003A36DC">
        <w:trPr>
          <w:trHeight w:val="315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I269T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GGACAACCTTGACCACCCTGAGAGATGTGATC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GATCACATCTCTCAGGGTGGTCAAGGTTGTCC</w:t>
            </w:r>
          </w:p>
        </w:tc>
      </w:tr>
      <w:tr w:rsidR="00803C07" w:rsidRPr="00E97B6A" w:rsidTr="003A36DC">
        <w:trPr>
          <w:trHeight w:val="315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E279K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GATCCTGGTGTTGATGAAAGGGACCCCCAAGGG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CCCTTGGGGGTCCCTTTCATCAACACCAGGATC</w:t>
            </w:r>
          </w:p>
        </w:tc>
      </w:tr>
      <w:tr w:rsidR="00803C07" w:rsidRPr="00E97B6A" w:rsidTr="003A36DC">
        <w:trPr>
          <w:trHeight w:val="315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G299W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TGCTGCTGTCGTGGGAGTGGGTAGAAGCC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GGCTTCTACCCACTCCCACGACAGCAGC</w:t>
            </w:r>
          </w:p>
        </w:tc>
      </w:tr>
      <w:tr w:rsidR="00803C07" w:rsidRPr="00E97B6A" w:rsidTr="003A36DC">
        <w:trPr>
          <w:trHeight w:val="315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G299R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CTGCTGTCGGTGGAGCGCGTAGAAGCCCTGCACA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TGTGCAGGGCTTCTACGCGCTCCACCGACAGCAG</w:t>
            </w:r>
          </w:p>
        </w:tc>
      </w:tr>
      <w:tr w:rsidR="00803C07" w:rsidRPr="00E97B6A" w:rsidTr="003A36DC">
        <w:trPr>
          <w:trHeight w:val="645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V300L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CTGCTGTCGGTGGAAGGATTAGAAGCCCTGCACAGC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803C07" w:rsidRPr="005E1DBC" w:rsidRDefault="00803C07" w:rsidP="003A36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E1DBC">
              <w:rPr>
                <w:rFonts w:asciiTheme="majorBidi" w:eastAsia="Times New Roman" w:hAnsiTheme="majorBidi" w:cstheme="majorBidi"/>
                <w:sz w:val="24"/>
                <w:szCs w:val="24"/>
              </w:rPr>
              <w:t>GCTGTGCAGGGCTTCTAATCCTTCCACCGACAGCAG</w:t>
            </w:r>
          </w:p>
        </w:tc>
      </w:tr>
    </w:tbl>
    <w:p w:rsidR="00803C07" w:rsidRPr="005E1DBC" w:rsidRDefault="00803C07" w:rsidP="00803C07">
      <w:pPr>
        <w:widowControl w:val="0"/>
        <w:autoSpaceDE w:val="0"/>
        <w:autoSpaceDN w:val="0"/>
        <w:adjustRightInd w:val="0"/>
        <w:spacing w:line="480" w:lineRule="auto"/>
        <w:ind w:hanging="640"/>
        <w:rPr>
          <w:rFonts w:asciiTheme="majorBidi" w:hAnsiTheme="majorBidi" w:cstheme="majorBidi"/>
          <w:sz w:val="24"/>
          <w:szCs w:val="24"/>
        </w:rPr>
      </w:pPr>
    </w:p>
    <w:p w:rsidR="00803C07" w:rsidRPr="005E1DBC" w:rsidRDefault="00803C07" w:rsidP="00803C07">
      <w:pPr>
        <w:spacing w:line="48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:rsidR="00A075F0" w:rsidRDefault="00A075F0"/>
    <w:sectPr w:rsidR="00A075F0" w:rsidSect="00A075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03C07"/>
    <w:rsid w:val="00803C07"/>
    <w:rsid w:val="00A075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C07"/>
    <w:pPr>
      <w:spacing w:after="160" w:line="259" w:lineRule="auto"/>
    </w:pPr>
    <w:rPr>
      <w:rFonts w:ascii="Calibri" w:eastAsia="Calibri" w:hAnsi="Calibri" w:cs="Arial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2</Words>
  <Characters>2011</Characters>
  <Application>Microsoft Office Word</Application>
  <DocSecurity>0</DocSecurity>
  <Lines>16</Lines>
  <Paragraphs>4</Paragraphs>
  <ScaleCrop>false</ScaleCrop>
  <Company/>
  <LinksUpToDate>false</LinksUpToDate>
  <CharactersWithSpaces>2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3</dc:creator>
  <cp:keywords/>
  <dc:description/>
  <cp:lastModifiedBy>loginwb3</cp:lastModifiedBy>
  <cp:revision>2</cp:revision>
  <dcterms:created xsi:type="dcterms:W3CDTF">2018-10-09T01:51:00Z</dcterms:created>
  <dcterms:modified xsi:type="dcterms:W3CDTF">2018-10-09T01:51:00Z</dcterms:modified>
</cp:coreProperties>
</file>